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3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3"/>
        <w:gridCol w:w="2146"/>
        <w:gridCol w:w="5691"/>
        <w:gridCol w:w="5320"/>
      </w:tblGrid>
      <w:tr w:rsidR="00C60E0D" w:rsidRPr="00C60E0D" w:rsidTr="00C60E0D">
        <w:trPr>
          <w:trHeight w:val="280"/>
          <w:jc w:val="center"/>
        </w:trPr>
        <w:tc>
          <w:tcPr>
            <w:tcW w:w="8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Supplementary Table S1. NGS panel used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</w:tr>
      <w:tr w:rsidR="00C60E0D" w:rsidRPr="00C60E0D" w:rsidTr="00C60E0D">
        <w:trPr>
          <w:trHeight w:val="280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5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C60E0D" w:rsidRPr="00C60E0D" w:rsidTr="00C60E0D">
        <w:trPr>
          <w:trHeight w:val="280"/>
          <w:jc w:val="center"/>
        </w:trPr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 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 </w:t>
            </w:r>
          </w:p>
        </w:tc>
        <w:tc>
          <w:tcPr>
            <w:tcW w:w="110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Region</w:t>
            </w:r>
            <w:proofErr w:type="spellEnd"/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nalyzed</w:t>
            </w:r>
            <w:proofErr w:type="spellEnd"/>
          </w:p>
        </w:tc>
      </w:tr>
      <w:tr w:rsidR="00C60E0D" w:rsidRPr="00C60E0D" w:rsidTr="00C60E0D">
        <w:trPr>
          <w:trHeight w:val="340"/>
          <w:jc w:val="center"/>
        </w:trPr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Gene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Reference </w:t>
            </w:r>
            <w:proofErr w:type="spellStart"/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transcripts</w:t>
            </w:r>
            <w:proofErr w:type="spellEnd"/>
          </w:p>
        </w:tc>
        <w:tc>
          <w:tcPr>
            <w:tcW w:w="5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TruSeq Custom Amplicon gene panel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Advanta Solid Tumor gene panel</w:t>
            </w:r>
          </w:p>
        </w:tc>
      </w:tr>
      <w:tr w:rsidR="00C60E0D" w:rsidRPr="00C60E0D" w:rsidTr="00C60E0D">
        <w:trPr>
          <w:trHeight w:val="280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KT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M_001014431</w:t>
            </w:r>
          </w:p>
        </w:tc>
        <w:tc>
          <w:tcPr>
            <w:tcW w:w="5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 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3, 4</w:t>
            </w:r>
          </w:p>
        </w:tc>
      </w:tr>
      <w:tr w:rsidR="00C60E0D" w:rsidRPr="00C60E0D" w:rsidTr="00C60E0D">
        <w:trPr>
          <w:trHeight w:val="280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LK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M_004304</w:t>
            </w:r>
          </w:p>
        </w:tc>
        <w:tc>
          <w:tcPr>
            <w:tcW w:w="5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20, 21, 22, 23, 24, 2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20, 21, 22, 23, 24, 25, 26</w:t>
            </w:r>
          </w:p>
        </w:tc>
      </w:tr>
      <w:tr w:rsidR="00C60E0D" w:rsidRPr="00C60E0D" w:rsidTr="00C60E0D">
        <w:trPr>
          <w:trHeight w:val="280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RAF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M_004333</w:t>
            </w:r>
          </w:p>
        </w:tc>
        <w:tc>
          <w:tcPr>
            <w:tcW w:w="5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11, 1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11, 15</w:t>
            </w:r>
          </w:p>
        </w:tc>
      </w:tr>
      <w:tr w:rsidR="00C60E0D" w:rsidRPr="00C60E0D" w:rsidTr="00C60E0D">
        <w:trPr>
          <w:trHeight w:val="280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DKN2A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M_000077</w:t>
            </w:r>
          </w:p>
        </w:tc>
        <w:tc>
          <w:tcPr>
            <w:tcW w:w="5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1, 2, 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 2</w:t>
            </w:r>
          </w:p>
        </w:tc>
      </w:tr>
      <w:tr w:rsidR="00C60E0D" w:rsidRPr="00C60E0D" w:rsidTr="00C60E0D">
        <w:trPr>
          <w:trHeight w:val="280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TNNB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M_001904</w:t>
            </w:r>
          </w:p>
        </w:tc>
        <w:tc>
          <w:tcPr>
            <w:tcW w:w="5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 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 3</w:t>
            </w:r>
          </w:p>
        </w:tc>
      </w:tr>
      <w:tr w:rsidR="00C60E0D" w:rsidRPr="00C60E0D" w:rsidTr="00C60E0D">
        <w:trPr>
          <w:trHeight w:val="280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DR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M_006182</w:t>
            </w:r>
          </w:p>
        </w:tc>
        <w:tc>
          <w:tcPr>
            <w:tcW w:w="5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 1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 17</w:t>
            </w:r>
          </w:p>
        </w:tc>
      </w:tr>
      <w:tr w:rsidR="00C60E0D" w:rsidRPr="00C60E0D" w:rsidTr="00C60E0D">
        <w:trPr>
          <w:trHeight w:val="280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GFR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M_005228</w:t>
            </w:r>
          </w:p>
        </w:tc>
        <w:tc>
          <w:tcPr>
            <w:tcW w:w="5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18, 19, 20, 2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18, 19, 20, 21</w:t>
            </w:r>
          </w:p>
        </w:tc>
      </w:tr>
      <w:tr w:rsidR="00C60E0D" w:rsidRPr="00C60E0D" w:rsidTr="00C60E0D">
        <w:trPr>
          <w:trHeight w:val="280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RBB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M_004448</w:t>
            </w:r>
          </w:p>
        </w:tc>
        <w:tc>
          <w:tcPr>
            <w:tcW w:w="5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2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10, 12, 20</w:t>
            </w:r>
          </w:p>
        </w:tc>
      </w:tr>
      <w:tr w:rsidR="00C60E0D" w:rsidRPr="00C60E0D" w:rsidTr="00C60E0D">
        <w:trPr>
          <w:trHeight w:val="280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RBB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M_005235</w:t>
            </w:r>
          </w:p>
        </w:tc>
        <w:tc>
          <w:tcPr>
            <w:tcW w:w="5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10, 1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10, 12</w:t>
            </w:r>
          </w:p>
        </w:tc>
      </w:tr>
      <w:tr w:rsidR="00C60E0D" w:rsidRPr="00C60E0D" w:rsidTr="00C60E0D">
        <w:trPr>
          <w:trHeight w:val="280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GFR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M_023110</w:t>
            </w:r>
          </w:p>
        </w:tc>
        <w:tc>
          <w:tcPr>
            <w:tcW w:w="5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12, 1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7, 9, 12, 14</w:t>
            </w:r>
          </w:p>
        </w:tc>
      </w:tr>
      <w:tr w:rsidR="00C60E0D" w:rsidRPr="00C60E0D" w:rsidTr="00C60E0D">
        <w:trPr>
          <w:trHeight w:val="280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GFR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M_000141</w:t>
            </w:r>
          </w:p>
        </w:tc>
        <w:tc>
          <w:tcPr>
            <w:tcW w:w="5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7, 12, 1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7, 12, 14</w:t>
            </w:r>
          </w:p>
        </w:tc>
      </w:tr>
      <w:tr w:rsidR="00C60E0D" w:rsidRPr="00C60E0D" w:rsidTr="00C60E0D">
        <w:trPr>
          <w:trHeight w:val="280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GFR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M_000142</w:t>
            </w:r>
          </w:p>
        </w:tc>
        <w:tc>
          <w:tcPr>
            <w:tcW w:w="5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7, 9, 1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7, 9, 14, 16</w:t>
            </w:r>
          </w:p>
        </w:tc>
      </w:tr>
      <w:tr w:rsidR="00C60E0D" w:rsidRPr="00C60E0D" w:rsidTr="00C60E0D">
        <w:trPr>
          <w:trHeight w:val="280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GNA1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M_002067</w:t>
            </w:r>
          </w:p>
        </w:tc>
        <w:tc>
          <w:tcPr>
            <w:tcW w:w="5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4, 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4, 5</w:t>
            </w:r>
          </w:p>
        </w:tc>
      </w:tr>
      <w:tr w:rsidR="00C60E0D" w:rsidRPr="00C60E0D" w:rsidTr="00C60E0D">
        <w:trPr>
          <w:trHeight w:val="280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GNAQ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M_002072</w:t>
            </w:r>
          </w:p>
        </w:tc>
        <w:tc>
          <w:tcPr>
            <w:tcW w:w="5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 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 5</w:t>
            </w:r>
          </w:p>
        </w:tc>
      </w:tr>
      <w:tr w:rsidR="00C60E0D" w:rsidRPr="00C60E0D" w:rsidTr="00C60E0D">
        <w:trPr>
          <w:trHeight w:val="280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GNA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M_000516</w:t>
            </w:r>
          </w:p>
        </w:tc>
        <w:tc>
          <w:tcPr>
            <w:tcW w:w="5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8, 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 8</w:t>
            </w:r>
          </w:p>
        </w:tc>
      </w:tr>
      <w:tr w:rsidR="00C60E0D" w:rsidRPr="00C60E0D" w:rsidTr="00C60E0D">
        <w:trPr>
          <w:trHeight w:val="280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H3F3A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M_002107</w:t>
            </w:r>
          </w:p>
        </w:tc>
        <w:tc>
          <w:tcPr>
            <w:tcW w:w="5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 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 2</w:t>
            </w:r>
          </w:p>
        </w:tc>
      </w:tr>
      <w:tr w:rsidR="00C60E0D" w:rsidRPr="00C60E0D" w:rsidTr="00C60E0D">
        <w:trPr>
          <w:trHeight w:val="280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H3F3B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M_005324</w:t>
            </w:r>
          </w:p>
        </w:tc>
        <w:tc>
          <w:tcPr>
            <w:tcW w:w="5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 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 2</w:t>
            </w:r>
          </w:p>
        </w:tc>
      </w:tr>
      <w:tr w:rsidR="00C60E0D" w:rsidRPr="00C60E0D" w:rsidTr="00C60E0D">
        <w:trPr>
          <w:trHeight w:val="280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HIST1H3B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M_003537</w:t>
            </w:r>
          </w:p>
        </w:tc>
        <w:tc>
          <w:tcPr>
            <w:tcW w:w="5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 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 1</w:t>
            </w:r>
          </w:p>
        </w:tc>
      </w:tr>
      <w:tr w:rsidR="00C60E0D" w:rsidRPr="00C60E0D" w:rsidTr="00C60E0D">
        <w:trPr>
          <w:trHeight w:val="280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HRA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M_005343</w:t>
            </w:r>
          </w:p>
        </w:tc>
        <w:tc>
          <w:tcPr>
            <w:tcW w:w="5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2, 3, 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2, 3, 4</w:t>
            </w:r>
          </w:p>
        </w:tc>
      </w:tr>
      <w:tr w:rsidR="00C60E0D" w:rsidRPr="00C60E0D" w:rsidTr="00C60E0D">
        <w:trPr>
          <w:trHeight w:val="280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DH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M_005896</w:t>
            </w:r>
          </w:p>
        </w:tc>
        <w:tc>
          <w:tcPr>
            <w:tcW w:w="5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 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 4</w:t>
            </w:r>
          </w:p>
        </w:tc>
      </w:tr>
      <w:tr w:rsidR="00C60E0D" w:rsidRPr="00C60E0D" w:rsidTr="00C60E0D">
        <w:trPr>
          <w:trHeight w:val="280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DH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M_002168</w:t>
            </w:r>
          </w:p>
        </w:tc>
        <w:tc>
          <w:tcPr>
            <w:tcW w:w="5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 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 4</w:t>
            </w:r>
          </w:p>
        </w:tc>
      </w:tr>
      <w:tr w:rsidR="00C60E0D" w:rsidRPr="00C60E0D" w:rsidTr="00C60E0D">
        <w:trPr>
          <w:trHeight w:val="280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JAK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M_004972</w:t>
            </w:r>
          </w:p>
        </w:tc>
        <w:tc>
          <w:tcPr>
            <w:tcW w:w="5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12, 13, 1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-</w:t>
            </w:r>
          </w:p>
        </w:tc>
      </w:tr>
      <w:tr w:rsidR="00C60E0D" w:rsidRPr="00C60E0D" w:rsidTr="00C60E0D">
        <w:trPr>
          <w:trHeight w:val="280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KIT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M_000222</w:t>
            </w:r>
          </w:p>
        </w:tc>
        <w:tc>
          <w:tcPr>
            <w:tcW w:w="5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8, 9, 11, 13, 17, 1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8, 9, 11, 13, 14, 17, 18</w:t>
            </w:r>
          </w:p>
        </w:tc>
      </w:tr>
      <w:tr w:rsidR="00C60E0D" w:rsidRPr="00C60E0D" w:rsidTr="00C60E0D">
        <w:trPr>
          <w:trHeight w:val="280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KRA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M_033360</w:t>
            </w:r>
          </w:p>
        </w:tc>
        <w:tc>
          <w:tcPr>
            <w:tcW w:w="5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2, 3, 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2, 3, 4</w:t>
            </w:r>
          </w:p>
        </w:tc>
      </w:tr>
      <w:tr w:rsidR="00C60E0D" w:rsidRPr="00C60E0D" w:rsidTr="00C60E0D">
        <w:trPr>
          <w:trHeight w:val="280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AP2K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M_002755</w:t>
            </w:r>
          </w:p>
        </w:tc>
        <w:tc>
          <w:tcPr>
            <w:tcW w:w="5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 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 2</w:t>
            </w:r>
          </w:p>
        </w:tc>
      </w:tr>
      <w:tr w:rsidR="00C60E0D" w:rsidRPr="00C60E0D" w:rsidTr="00C60E0D">
        <w:trPr>
          <w:trHeight w:val="280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T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M_001127500</w:t>
            </w:r>
          </w:p>
        </w:tc>
        <w:tc>
          <w:tcPr>
            <w:tcW w:w="5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2, 14, 15, 16, 17, 18, 19, 20, introns 13 and 1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2, 14, 15, 16, 17, 18, 19, 20, introns 13 and 14</w:t>
            </w:r>
          </w:p>
        </w:tc>
      </w:tr>
      <w:tr w:rsidR="00C60E0D" w:rsidRPr="00C60E0D" w:rsidTr="00C60E0D">
        <w:trPr>
          <w:trHeight w:val="280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RA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M_002524</w:t>
            </w:r>
          </w:p>
        </w:tc>
        <w:tc>
          <w:tcPr>
            <w:tcW w:w="5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2, 3, 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2, 3, 4</w:t>
            </w:r>
          </w:p>
        </w:tc>
      </w:tr>
      <w:tr w:rsidR="00C60E0D" w:rsidRPr="00C60E0D" w:rsidTr="00C60E0D">
        <w:trPr>
          <w:trHeight w:val="280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DGFRA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M_006206</w:t>
            </w:r>
          </w:p>
        </w:tc>
        <w:tc>
          <w:tcPr>
            <w:tcW w:w="5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12, 14, 1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12, 14, 18</w:t>
            </w:r>
          </w:p>
        </w:tc>
      </w:tr>
      <w:tr w:rsidR="00C60E0D" w:rsidRPr="00C60E0D" w:rsidTr="00C60E0D">
        <w:trPr>
          <w:trHeight w:val="280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lastRenderedPageBreak/>
              <w:t>PIK3CA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M_006218</w:t>
            </w:r>
          </w:p>
        </w:tc>
        <w:tc>
          <w:tcPr>
            <w:tcW w:w="5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10, 2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8, 10, 21</w:t>
            </w:r>
          </w:p>
        </w:tc>
      </w:tr>
      <w:tr w:rsidR="00C60E0D" w:rsidRPr="00C60E0D" w:rsidTr="00C60E0D">
        <w:trPr>
          <w:trHeight w:val="280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OLE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M_006231</w:t>
            </w:r>
          </w:p>
        </w:tc>
        <w:tc>
          <w:tcPr>
            <w:tcW w:w="5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9, 10, 11, 12, 13, 1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-</w:t>
            </w:r>
          </w:p>
        </w:tc>
      </w:tr>
      <w:tr w:rsidR="00C60E0D" w:rsidRPr="00C60E0D" w:rsidTr="00C60E0D">
        <w:trPr>
          <w:trHeight w:val="280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TEN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M_000314</w:t>
            </w:r>
          </w:p>
        </w:tc>
        <w:tc>
          <w:tcPr>
            <w:tcW w:w="5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1, 2, 3, 4, 5, 6, 7, 8, 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1, 2, 3, 4, 5, 6, 7, 8, 9</w:t>
            </w:r>
          </w:p>
        </w:tc>
      </w:tr>
      <w:tr w:rsidR="00C60E0D" w:rsidRPr="00C60E0D" w:rsidTr="00C60E0D">
        <w:trPr>
          <w:trHeight w:val="280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RAC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M_018890</w:t>
            </w:r>
          </w:p>
        </w:tc>
        <w:tc>
          <w:tcPr>
            <w:tcW w:w="5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 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 2</w:t>
            </w:r>
          </w:p>
        </w:tc>
      </w:tr>
      <w:tr w:rsidR="00C60E0D" w:rsidRPr="00C60E0D" w:rsidTr="00C60E0D">
        <w:trPr>
          <w:trHeight w:val="280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MAD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M_005359</w:t>
            </w:r>
          </w:p>
        </w:tc>
        <w:tc>
          <w:tcPr>
            <w:tcW w:w="5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2, 3, 9, 10, 11, 1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9, 10, 11, 12</w:t>
            </w:r>
          </w:p>
        </w:tc>
      </w:tr>
      <w:tr w:rsidR="00C60E0D" w:rsidRPr="00C60E0D" w:rsidTr="00C60E0D">
        <w:trPr>
          <w:trHeight w:val="280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TK1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M_000455</w:t>
            </w:r>
          </w:p>
        </w:tc>
        <w:tc>
          <w:tcPr>
            <w:tcW w:w="5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1, 2, 3, 4, 5, 6, 7, 8, 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1, 2, 3, 4, 5, 6, 7, 8, 9</w:t>
            </w:r>
          </w:p>
        </w:tc>
      </w:tr>
      <w:tr w:rsidR="00C60E0D" w:rsidRPr="00C60E0D" w:rsidTr="00C60E0D">
        <w:trPr>
          <w:trHeight w:val="280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TERT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M_198253</w:t>
            </w:r>
          </w:p>
        </w:tc>
        <w:tc>
          <w:tcPr>
            <w:tcW w:w="5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romoter</w:t>
            </w:r>
            <w:proofErr w:type="spellEnd"/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-</w:t>
            </w:r>
          </w:p>
        </w:tc>
      </w:tr>
      <w:tr w:rsidR="00C60E0D" w:rsidRPr="00C60E0D" w:rsidTr="00C60E0D">
        <w:trPr>
          <w:trHeight w:val="280"/>
          <w:jc w:val="center"/>
        </w:trPr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TP53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M_000546</w:t>
            </w:r>
          </w:p>
        </w:tc>
        <w:tc>
          <w:tcPr>
            <w:tcW w:w="5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-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E0D" w:rsidRPr="00C60E0D" w:rsidRDefault="00C60E0D" w:rsidP="00C60E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60E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ons 2, 3, 4, 5, 6, 7, 8, 9, 10, 11</w:t>
            </w:r>
          </w:p>
        </w:tc>
      </w:tr>
    </w:tbl>
    <w:p w:rsidR="00D51D2F" w:rsidRDefault="00D51D2F"/>
    <w:sectPr w:rsidR="00D51D2F" w:rsidSect="00C60E0D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E0D"/>
    <w:rsid w:val="00BD139C"/>
    <w:rsid w:val="00C60E0D"/>
    <w:rsid w:val="00D51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9773848F-93FD-664D-8F38-CE64517E5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596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sz</dc:creator>
  <cp:keywords/>
  <dc:description/>
  <cp:lastModifiedBy>vanessa sz</cp:lastModifiedBy>
  <cp:revision>1</cp:revision>
  <dcterms:created xsi:type="dcterms:W3CDTF">2024-07-09T14:26:00Z</dcterms:created>
  <dcterms:modified xsi:type="dcterms:W3CDTF">2024-07-09T14:26:00Z</dcterms:modified>
</cp:coreProperties>
</file>